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宋体" w:ascii="宋体" w:hAnsi="宋体"/>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宋体" w:ascii="宋体" w:hAnsi="宋体"/>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 w:ascii="宋体" w:hAnsi="宋体"/>
                <w:color w:val="000000"/>
                <w:lang w:eastAsia="zh-CN"/>
              </w:rPr>
              <w:t>√</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宋体" w:ascii="宋体" w:hAnsi="宋体"/>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 w:ascii="宋体" w:hAnsi="宋体"/>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 w:ascii="宋体" w:hAnsi="宋体"/>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 w:ascii="宋体" w:hAnsi="宋体"/>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 w:ascii="宋体" w:hAnsi="宋体"/>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 w:ascii="宋体" w:hAnsi="宋体"/>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 w:ascii="宋体" w:hAnsi="宋体"/>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 w:ascii="宋体" w:hAnsi="宋体"/>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 w:ascii="宋体" w:hAnsi="宋体"/>
                <w:color w:val="000000"/>
                <w:lang w:eastAsia="zh-CN"/>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 w:ascii="宋体" w:hAnsi="宋体"/>
                <w:color w:val="000000"/>
                <w:lang w:eastAsia="zh-CN"/>
              </w:rPr>
              <w:t>√</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 w:ascii="宋体" w:hAnsi="宋体"/>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 w:ascii="宋体" w:hAnsi="宋体"/>
                <w:color w:val="00000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 w:ascii="宋体" w:hAnsi="宋体"/>
                <w:color w:val="000000"/>
                <w:lang w:eastAsia="zh-CN"/>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 w:ascii="宋体" w:hAnsi="宋体"/>
                <w:color w:val="00000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 w:ascii="宋体" w:hAnsi="宋体"/>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 w:ascii="宋体" w:hAnsi="宋体"/>
                <w:color w:val="000000"/>
                <w:lang w:eastAsia="zh-CN"/>
              </w:rPr>
              <w:t>√</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宋体" w:ascii="宋体" w:hAnsi="宋体"/>
                <w:color w:val="000000"/>
                <w:lang w:eastAsia="zh-CN"/>
              </w:rPr>
              <w:t>√</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宋体" w:ascii="宋体" w:hAnsi="宋体"/>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宋体">
    <w:charset w:val="86"/>
    <w:family w:val="auto"/>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dc:language>en-US</dc:language>
  <cp:lastModifiedBy>xielo</cp:lastModifiedBy>
  <dcterms:modified xsi:type="dcterms:W3CDTF">2020-10-30T02:12:11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72</vt:lpwstr>
  </property>
</Properties>
</file>